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74617" w14:textId="77777777" w:rsidR="001E44BE" w:rsidRDefault="001E44BE" w:rsidP="001E44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Dat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441"/>
        <w:gridCol w:w="779"/>
        <w:gridCol w:w="644"/>
        <w:gridCol w:w="859"/>
        <w:gridCol w:w="644"/>
        <w:gridCol w:w="786"/>
        <w:gridCol w:w="644"/>
        <w:gridCol w:w="904"/>
        <w:gridCol w:w="778"/>
        <w:gridCol w:w="644"/>
        <w:gridCol w:w="859"/>
        <w:gridCol w:w="644"/>
        <w:gridCol w:w="786"/>
        <w:gridCol w:w="644"/>
        <w:gridCol w:w="904"/>
      </w:tblGrid>
      <w:tr w:rsidR="001E44BE" w:rsidRPr="00031106" w14:paraId="44FA4FEB" w14:textId="77777777" w:rsidTr="001A0E77">
        <w:trPr>
          <w:trHeight w:val="315"/>
        </w:trPr>
        <w:tc>
          <w:tcPr>
            <w:tcW w:w="0" w:type="auto"/>
            <w:gridSpan w:val="1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8E9B2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Supplementary Table 1.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Mean daily intakes of macronutrients and micronutrients across tertiles of SFA and PUFA (% TE) in Irish children</w:t>
            </w:r>
          </w:p>
        </w:tc>
      </w:tr>
      <w:tr w:rsidR="001E44BE" w:rsidRPr="00031106" w14:paraId="760B9758" w14:textId="77777777" w:rsidTr="001A0E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8C6AF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AF90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FA</w:t>
            </w:r>
          </w:p>
        </w:tc>
        <w:tc>
          <w:tcPr>
            <w:tcW w:w="0" w:type="auto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401FA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PUFA</w:t>
            </w:r>
          </w:p>
        </w:tc>
      </w:tr>
      <w:tr w:rsidR="001E44BE" w:rsidRPr="00031106" w14:paraId="1930C4A8" w14:textId="77777777" w:rsidTr="001A0E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FBF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3E2E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4D69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A3A4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59B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8EB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Low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9803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Medium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78CA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High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AB22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1E44BE" w:rsidRPr="00031106" w14:paraId="787AF552" w14:textId="77777777" w:rsidTr="001A0E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50FA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5B94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n 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2BE2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n 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4B4D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n 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15B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0BCB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n 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54962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n 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0BF0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 xml:space="preserve">n 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D16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</w:tr>
      <w:tr w:rsidR="001E44BE" w:rsidRPr="00031106" w14:paraId="02E77B9A" w14:textId="77777777" w:rsidTr="001A0E77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249DF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78A5E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0BFF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06F8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31B8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3FE8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978C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C744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5311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917C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1C74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633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5D5E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M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AC24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DCD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E"/>
              </w:rPr>
              <w:t>P*</w:t>
            </w:r>
          </w:p>
        </w:tc>
      </w:tr>
      <w:tr w:rsidR="001E44BE" w:rsidRPr="00031106" w14:paraId="00F934B5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85B6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Energy (kc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F448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4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C5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F15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9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A2B6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746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5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059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D27B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FB7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5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1B9F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CEA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87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C382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04F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5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E6F4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264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82</w:t>
            </w:r>
          </w:p>
        </w:tc>
      </w:tr>
      <w:tr w:rsidR="001E44BE" w:rsidRPr="00031106" w14:paraId="7E0825C5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7BF2B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Macronutr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D665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6DD27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C968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16303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47D3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4C68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01B0F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AC9CB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C4532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377A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1284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B51EF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2FA98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4589B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1E44BE" w:rsidRPr="00031106" w14:paraId="1FEB1412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DF340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Protein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99B5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84DB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93BE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7E3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1CCC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EA3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B772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FDD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1408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5296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FED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03A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082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514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061EF898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DB302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Protein (%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1D9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0E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6460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AC3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A77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9F55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2A4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29C7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321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339F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315D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8B40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B78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86D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3B900FC4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96D0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CHO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A13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7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EE4B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8442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3F1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C95B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96BB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650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2985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A00D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1DE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E07C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17F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40E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6427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3B6DEA3B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B1D0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CHO (%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49B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4.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9A1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B4F6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0.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F81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46EF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6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913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B26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D5DC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2.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35EA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11D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9.7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875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9187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7.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3AC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9F58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6B2F5B29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A245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Total sugars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D37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D17A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164E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9F85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1C4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C438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B3E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F27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2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F9C4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9F9D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2.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3C9C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F65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0.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385D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1C7E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7A5C188C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171A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Total sugars (%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806C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.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D5D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C899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.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524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675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8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BF2E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2C13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3C6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1.2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880E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5D6B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8.2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F85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5A42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4CB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40D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18A54426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A5A6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Total fat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DB5A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7.3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DEA0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26C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6.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177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B865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5.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DC9A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731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236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0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B1AE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3E18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5.6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576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E73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3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E5E6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7A5E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167972DC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317C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Total fat (%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B270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.3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291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2B8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3.6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8A6B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874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7.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0DC3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B67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1E66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.7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1C5F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4F49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3.6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9215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1315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6.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FBB7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88A2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4971FDE1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103A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SFA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64A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.9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91D8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B89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.2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C48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A3E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.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348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CD1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598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93AA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E63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F23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7D4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ABB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4C4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2D702DBD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7748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SFA (% 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DD72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DBE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77A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CC92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0A0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.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38A2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8E63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5C91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644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695C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C4CD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406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D91C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722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7265289C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65A8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MUFA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3A82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612D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DB0E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406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7794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6.3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4101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8C9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039D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80E2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2C8B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B5F0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CEF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6.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50D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242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06791464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3E235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MUFA (%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9E21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.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A09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991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.9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4ECF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3588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2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837F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E16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F5B7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.3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4309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7E6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.9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2217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9832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.2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60B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B44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7FB87242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0410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PUFA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BB7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BD1F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CA9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14C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436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9AA5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8BE1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18D8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86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FC1C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80B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07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8722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FAB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.3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E4A0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577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37DA07CD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446FC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PUFA (%T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18D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0F5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908E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310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DDDF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3ED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EB0D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FF6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26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ADD1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28F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47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1AB9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0512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0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6908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3D7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25527B6B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A09D5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Dietary fibre (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7F95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6151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D98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90F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A4E4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.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0D1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57C5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F933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394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87F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E4F3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098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49FB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0C3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00B4B72A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89FE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  <w:t>Micronutr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BB21C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CB808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CFF46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D747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49722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6D31D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B842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82B6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4594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300DA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48CFB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E3C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7E59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71246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IE"/>
              </w:rPr>
            </w:pPr>
          </w:p>
        </w:tc>
      </w:tr>
      <w:tr w:rsidR="001E44BE" w:rsidRPr="00031106" w14:paraId="19249D73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36E6C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Vitamin A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FE68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6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837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369C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1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D5AB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235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6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F5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BE0E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F7E7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994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0208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C90B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B23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A32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8021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1D546AF9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F2A3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Vitamin C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110F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6F1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5DA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A0A1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1EB3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CB0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F08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6A7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C3CC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BD0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7E4F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7209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D9F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B602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62470561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8BC7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Vitamin D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296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C6C0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8011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E6E9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5D9F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D8A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9B0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DAC1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0AF3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E094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A2C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0007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A4D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6F0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12CC5C88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65006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Vitamin E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8E4B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DC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BBA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ABA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0579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7D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B935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379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99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8FC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E525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7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9519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B9EA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93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C76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C963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0BB85598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693FD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Vitamin B6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82EC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127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833B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4FC4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FE36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2A5C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9D3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D2E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4708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E0D5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86D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CB86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B4BD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8693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3B6C9EE6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6510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lastRenderedPageBreak/>
              <w:t xml:space="preserve">     Vitamin B12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9DD2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0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6A9F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33F9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59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B1F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9EFC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3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7A3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10F6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9112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3CF1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DBCD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16EA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BBB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7B2F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9E39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3F11CC19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BA3E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</w:t>
            </w:r>
            <w:proofErr w:type="spellStart"/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Thiamin</w:t>
            </w:r>
            <w:proofErr w:type="spellEnd"/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AA7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0D40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04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BA35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97B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5AC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AF2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1DF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B8D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C18F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62F9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CA3E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910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A74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6A7964F9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A03E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Riboflavin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371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5AC5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1AC4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9C58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BA15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2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48A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69F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6ECA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73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158B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48DF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56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611E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52A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4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405E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2CB2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6352C4EE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8650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Total folate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48D7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314D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398C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9033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A85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06E3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446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D5E9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2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96A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6FA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AB54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973E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0629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26C5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069F8103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C64F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DFE (µ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BB7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973F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72E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E7C7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4FF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CC2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B61F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B152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70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6744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6660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47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5363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EDF1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2A1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FCC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76</w:t>
            </w:r>
          </w:p>
        </w:tc>
      </w:tr>
      <w:tr w:rsidR="001E44BE" w:rsidRPr="00031106" w14:paraId="47E24B39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FE19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Total Niacin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CCC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34B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FB6A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E252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3C12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BE4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4E3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51D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FF99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41C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9D8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1D7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B35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4677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4FB2ED89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CA15F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Sodium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A74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952F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0B77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C24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995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FC7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352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B75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56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3264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2E1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683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A46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2BC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78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D510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A18B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3CF2BAE4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F7E6F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Potassium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1DB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15C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C7AF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713E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5BA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096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DB32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EB21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DF4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B8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95F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16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6A87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9B99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451568DC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8843C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Calcium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5CF9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72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570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9B30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04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288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A6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92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DE8D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8D3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C4BE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57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8C89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4237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7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970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F578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3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E1B1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2A9B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</w:tr>
      <w:tr w:rsidR="001E44BE" w:rsidRPr="00031106" w14:paraId="5C323EA2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8D2C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Magnesium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B53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DC05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F25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5F5E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79A3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625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A7C6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11F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4AC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C5E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1FC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6FE3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3A93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ED0F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4AAAF333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9B694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Phosphorous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E0A8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26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7CBA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D300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05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F66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2AB0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78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404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6AC9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93EE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25E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061B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2553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283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CA0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642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5948CF16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CCDD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Iron (m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FEBE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46B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BDAB6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6357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9D7A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3BDD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EC8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D845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ACE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DF71A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9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5F3D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B62E0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22A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8DD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77008B7B" w14:textId="77777777" w:rsidTr="001A0E7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3D6D5C" w14:textId="77777777" w:rsidR="001E44BE" w:rsidRPr="008558C4" w:rsidRDefault="001E44BE" w:rsidP="001A0E7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Zinc (m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99519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71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E32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33752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27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E0AB3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9D3A8F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72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C6F5E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946E1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12EDC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3F70FB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E3CD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05D3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94FCC4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B1D9B8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A64F9" w14:textId="77777777" w:rsidR="001E44BE" w:rsidRPr="008558C4" w:rsidRDefault="001E44BE" w:rsidP="001A0E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000</w:t>
            </w:r>
          </w:p>
        </w:tc>
      </w:tr>
      <w:tr w:rsidR="001E44BE" w:rsidRPr="00031106" w14:paraId="29929F74" w14:textId="77777777" w:rsidTr="001A0E77">
        <w:trPr>
          <w:trHeight w:val="630"/>
        </w:trPr>
        <w:tc>
          <w:tcPr>
            <w:tcW w:w="0" w:type="auto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F3E485" w14:textId="77777777" w:rsidR="001E44BE" w:rsidRPr="008558C4" w:rsidRDefault="001E44BE" w:rsidP="001A0E7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n-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number; SD- standard deviation; % TE- percentage of total energy; CHO, carbohydrates; SFA, saturated fatty acid; MUFA, monounsaturated fatty acid; PUFA, polyunsaturated fatty acid; DFE, dietary folate equivalents </w:t>
            </w:r>
            <w:proofErr w:type="spellStart"/>
            <w:r w:rsidRPr="008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abc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Different</w:t>
            </w:r>
            <w:proofErr w:type="spellEnd"/>
            <w:r w:rsidRPr="008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superscript letters indicate significant differences in mean values across tertiles (</w:t>
            </w: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0.05). *One- way ANOVA was used with </w:t>
            </w:r>
            <w:proofErr w:type="spellStart"/>
            <w:r w:rsidRPr="008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cheffe</w:t>
            </w:r>
            <w:proofErr w:type="spellEnd"/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 xml:space="preserve"> post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hoc test to assess difference between tertiles. Adjusted </w:t>
            </w:r>
            <w:r w:rsidRPr="008558C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</w:t>
            </w:r>
            <w:r w:rsidRPr="008558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value using Bonferroni correction method for multiple comparisons</w:t>
            </w:r>
          </w:p>
        </w:tc>
      </w:tr>
    </w:tbl>
    <w:p w14:paraId="78FBF696" w14:textId="77777777" w:rsidR="001E44BE" w:rsidRDefault="001E44BE" w:rsidP="001E44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52FC356" w14:textId="77777777" w:rsidR="001E44BE" w:rsidRDefault="001E44BE" w:rsidP="001E44BE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E30E414" w14:textId="77777777" w:rsidR="00852C28" w:rsidRDefault="00852C28"/>
    <w:sectPr w:rsidR="00852C28" w:rsidSect="001E44B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4BE"/>
    <w:rsid w:val="001E44BE"/>
    <w:rsid w:val="004A7DF5"/>
    <w:rsid w:val="00616F7F"/>
    <w:rsid w:val="0085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AC456D"/>
  <w15:chartTrackingRefBased/>
  <w15:docId w15:val="{6DF3E3AA-3EB2-4160-95BB-914EC5B74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44BE"/>
    <w:rPr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1</Words>
  <Characters>3428</Characters>
  <Application>Microsoft Office Word</Application>
  <DocSecurity>0</DocSecurity>
  <Lines>28</Lines>
  <Paragraphs>8</Paragraphs>
  <ScaleCrop>false</ScaleCrop>
  <Company/>
  <LinksUpToDate>false</LinksUpToDate>
  <CharactersWithSpaces>4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leen O'Connor</dc:creator>
  <cp:keywords/>
  <dc:description/>
  <cp:lastModifiedBy>Aileen O'Connor</cp:lastModifiedBy>
  <cp:revision>2</cp:revision>
  <dcterms:created xsi:type="dcterms:W3CDTF">2023-07-10T13:38:00Z</dcterms:created>
  <dcterms:modified xsi:type="dcterms:W3CDTF">2023-07-10T13:38:00Z</dcterms:modified>
</cp:coreProperties>
</file>